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12787" w14:textId="37E15712" w:rsidR="004552AF" w:rsidRPr="006B2413" w:rsidRDefault="004552AF" w:rsidP="004552A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6B2413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Supplementary file 2 Study-specific baseline questionnaire</w:t>
      </w:r>
    </w:p>
    <w:p w14:paraId="079AF838" w14:textId="379620DD" w:rsidR="004552AF" w:rsidRPr="004552AF" w:rsidRDefault="004552AF" w:rsidP="004552A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Dear participant,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br/>
        <w:t>Thank you very much for answering these questions. Your responses are anonymized and will help NKFM evaluate the quality of healthcare services at Haukeland University Hospital.</w:t>
      </w:r>
    </w:p>
    <w:p w14:paraId="5F3135BD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What is your age?</w:t>
      </w:r>
    </w:p>
    <w:p w14:paraId="7DE772BE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Gender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</w:p>
    <w:p w14:paraId="3329D01F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Male</w:t>
      </w:r>
    </w:p>
    <w:p w14:paraId="6621FAB8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Female</w:t>
      </w:r>
    </w:p>
    <w:p w14:paraId="409C4D4B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Weight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  <w:proofErr w:type="gramStart"/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[ ]</w:t>
      </w:r>
      <w:proofErr w:type="gramEnd"/>
    </w:p>
    <w:p w14:paraId="474E1807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Height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  <w:proofErr w:type="gramStart"/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[ ]</w:t>
      </w:r>
      <w:proofErr w:type="gramEnd"/>
    </w:p>
    <w:p w14:paraId="19FC9FF5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What is your highest level of education?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</w:p>
    <w:p w14:paraId="0B914490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Primary school level</w:t>
      </w:r>
    </w:p>
    <w:p w14:paraId="5EFFF186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Secondary school level</w:t>
      </w:r>
    </w:p>
    <w:p w14:paraId="1BE177C6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University or college level</w:t>
      </w:r>
    </w:p>
    <w:p w14:paraId="33BCB575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What is your employment status?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</w:p>
    <w:p w14:paraId="698A0AC4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Student</w:t>
      </w:r>
    </w:p>
    <w:p w14:paraId="6FCBE30F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Full-time employment</w:t>
      </w:r>
    </w:p>
    <w:p w14:paraId="7BD298D4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Part-time employment</w:t>
      </w:r>
    </w:p>
    <w:p w14:paraId="593DE9E3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Unemployed (including disability, sick leave)</w:t>
      </w:r>
    </w:p>
    <w:p w14:paraId="37428075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Retired</w:t>
      </w:r>
    </w:p>
    <w:p w14:paraId="0D46DDED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What is your marital status?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</w:p>
    <w:p w14:paraId="72BC8345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Married</w:t>
      </w:r>
    </w:p>
    <w:p w14:paraId="4504D46B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Cohabiting</w:t>
      </w:r>
    </w:p>
    <w:p w14:paraId="6555EB81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Single</w:t>
      </w:r>
    </w:p>
    <w:p w14:paraId="2C389D84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How many gastrointestinal examinations have you undergone in total so far?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</w:p>
    <w:p w14:paraId="12FF88C7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Gastroscopy </w:t>
      </w:r>
      <w:proofErr w:type="gramStart"/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[ ]</w:t>
      </w:r>
      <w:proofErr w:type="gramEnd"/>
    </w:p>
    <w:p w14:paraId="702EFA21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Colonoscopy </w:t>
      </w:r>
      <w:proofErr w:type="gramStart"/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[ ]</w:t>
      </w:r>
      <w:proofErr w:type="gramEnd"/>
    </w:p>
    <w:p w14:paraId="553EBAE6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Do you experience any of the following symptoms?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</w:p>
    <w:p w14:paraId="6294ED95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Muscle pain (Fibromyalgia)</w:t>
      </w:r>
    </w:p>
    <w:p w14:paraId="066B59C7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Headaches</w:t>
      </w:r>
    </w:p>
    <w:p w14:paraId="5F5FE94E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Genital discomfort</w:t>
      </w:r>
    </w:p>
    <w:p w14:paraId="7D863025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Chronic fatigue</w:t>
      </w:r>
    </w:p>
    <w:p w14:paraId="1FF20157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Depression</w:t>
      </w:r>
    </w:p>
    <w:p w14:paraId="222A30DD" w14:textId="77777777" w:rsidR="004552AF" w:rsidRPr="004552AF" w:rsidRDefault="004552AF" w:rsidP="004552A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Sleep problems</w:t>
      </w:r>
    </w:p>
    <w:p w14:paraId="47A141FC" w14:textId="77777777" w:rsidR="004552AF" w:rsidRPr="004552AF" w:rsidRDefault="004552AF" w:rsidP="004552A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How long have you been living with abdominal complaints?</w:t>
      </w:r>
    </w:p>
    <w:p w14:paraId="106D4720" w14:textId="77777777" w:rsidR="004552AF" w:rsidRPr="004552AF" w:rsidRDefault="004552AF" w:rsidP="004552A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Number of years </w:t>
      </w:r>
      <w:proofErr w:type="gramStart"/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[ ]</w:t>
      </w:r>
      <w:proofErr w:type="gramEnd"/>
    </w:p>
    <w:p w14:paraId="4B4E63A7" w14:textId="77777777" w:rsidR="004552AF" w:rsidRPr="004552AF" w:rsidRDefault="004552AF" w:rsidP="004552A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Have you previously tried the low FODMAP diet?</w:t>
      </w:r>
    </w:p>
    <w:p w14:paraId="1951CD05" w14:textId="77777777" w:rsidR="004552AF" w:rsidRPr="004552AF" w:rsidRDefault="004552AF" w:rsidP="004552AF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Yes</w:t>
      </w:r>
    </w:p>
    <w:p w14:paraId="7232FA00" w14:textId="77777777" w:rsidR="004552AF" w:rsidRPr="004552AF" w:rsidRDefault="004552AF" w:rsidP="004552AF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No</w:t>
      </w:r>
    </w:p>
    <w:p w14:paraId="28ADD341" w14:textId="77777777" w:rsidR="004552AF" w:rsidRPr="004552AF" w:rsidRDefault="004552AF" w:rsidP="004552AF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t>Are you currently following the low FODMAP diet?</w:t>
      </w:r>
    </w:p>
    <w:p w14:paraId="2F8E24D4" w14:textId="77777777" w:rsidR="004552AF" w:rsidRPr="004552AF" w:rsidRDefault="004552AF" w:rsidP="004552A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Yes</w:t>
      </w:r>
    </w:p>
    <w:p w14:paraId="7B27A60A" w14:textId="77777777" w:rsidR="004552AF" w:rsidRPr="004552AF" w:rsidRDefault="004552AF" w:rsidP="004552AF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No</w:t>
      </w:r>
    </w:p>
    <w:p w14:paraId="3B19C359" w14:textId="77777777" w:rsidR="004552AF" w:rsidRPr="004552AF" w:rsidRDefault="004552AF" w:rsidP="004552AF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b/>
          <w:bCs/>
          <w:kern w:val="0"/>
          <w:lang w:eastAsia="nb-NO"/>
          <w14:ligatures w14:val="none"/>
        </w:rPr>
        <w:lastRenderedPageBreak/>
        <w:t>To what extent have you experienced symptom relief from the low FODMAP diet?</w:t>
      </w: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 xml:space="preserve"> </w:t>
      </w:r>
      <w:r w:rsidRPr="004552AF">
        <w:rPr>
          <w:rFonts w:ascii="Times New Roman" w:eastAsia="Times New Roman" w:hAnsi="Times New Roman" w:cs="Times New Roman"/>
          <w:i/>
          <w:iCs/>
          <w:kern w:val="0"/>
          <w:lang w:eastAsia="nb-NO"/>
          <w14:ligatures w14:val="none"/>
        </w:rPr>
        <w:t>(This question appears if you answered “Yes” to question 11 and/or 12)</w:t>
      </w:r>
    </w:p>
    <w:p w14:paraId="6667EE98" w14:textId="77777777" w:rsidR="004552AF" w:rsidRPr="004552AF" w:rsidRDefault="004552AF" w:rsidP="004552AF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Not at all</w:t>
      </w:r>
    </w:p>
    <w:p w14:paraId="3C391F13" w14:textId="77777777" w:rsidR="004552AF" w:rsidRPr="004552AF" w:rsidRDefault="004552AF" w:rsidP="004552AF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To a small extent</w:t>
      </w:r>
    </w:p>
    <w:p w14:paraId="7669FE48" w14:textId="77777777" w:rsidR="004552AF" w:rsidRPr="004552AF" w:rsidRDefault="004552AF" w:rsidP="004552AF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To a moderate extent</w:t>
      </w:r>
    </w:p>
    <w:p w14:paraId="5B4CFCF3" w14:textId="77777777" w:rsidR="004552AF" w:rsidRPr="004552AF" w:rsidRDefault="004552AF" w:rsidP="004552AF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To a great extent</w:t>
      </w:r>
    </w:p>
    <w:p w14:paraId="3390EC97" w14:textId="77777777" w:rsidR="004552AF" w:rsidRPr="004552AF" w:rsidRDefault="004552AF" w:rsidP="004552AF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nb-NO"/>
          <w14:ligatures w14:val="none"/>
        </w:rPr>
      </w:pPr>
      <w:r w:rsidRPr="004552AF">
        <w:rPr>
          <w:rFonts w:ascii="Times New Roman" w:eastAsia="Times New Roman" w:hAnsi="Times New Roman" w:cs="Times New Roman"/>
          <w:kern w:val="0"/>
          <w:lang w:eastAsia="nb-NO"/>
          <w14:ligatures w14:val="none"/>
        </w:rPr>
        <w:t>To a very great extent</w:t>
      </w:r>
    </w:p>
    <w:p w14:paraId="11739BF1" w14:textId="77777777" w:rsidR="00380350" w:rsidRPr="006B2413" w:rsidRDefault="00380350"/>
    <w:sectPr w:rsidR="00380350" w:rsidRPr="006B24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557788"/>
    <w:multiLevelType w:val="multilevel"/>
    <w:tmpl w:val="D98A28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B97E75"/>
    <w:multiLevelType w:val="multilevel"/>
    <w:tmpl w:val="2FB0C05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9E5B06"/>
    <w:multiLevelType w:val="multilevel"/>
    <w:tmpl w:val="77684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C03BA0"/>
    <w:multiLevelType w:val="multilevel"/>
    <w:tmpl w:val="332EF52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B46CDD"/>
    <w:multiLevelType w:val="multilevel"/>
    <w:tmpl w:val="5D46DCF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A41137"/>
    <w:multiLevelType w:val="multilevel"/>
    <w:tmpl w:val="28D26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5D76BE"/>
    <w:multiLevelType w:val="multilevel"/>
    <w:tmpl w:val="5546D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AD7E66"/>
    <w:multiLevelType w:val="multilevel"/>
    <w:tmpl w:val="B85E9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2839352">
    <w:abstractNumId w:val="0"/>
  </w:num>
  <w:num w:numId="2" w16cid:durableId="1921021611">
    <w:abstractNumId w:val="2"/>
  </w:num>
  <w:num w:numId="3" w16cid:durableId="64300407">
    <w:abstractNumId w:val="4"/>
  </w:num>
  <w:num w:numId="4" w16cid:durableId="1311788448">
    <w:abstractNumId w:val="6"/>
  </w:num>
  <w:num w:numId="5" w16cid:durableId="687685315">
    <w:abstractNumId w:val="3"/>
  </w:num>
  <w:num w:numId="6" w16cid:durableId="399061138">
    <w:abstractNumId w:val="7"/>
  </w:num>
  <w:num w:numId="7" w16cid:durableId="2092967229">
    <w:abstractNumId w:val="1"/>
  </w:num>
  <w:num w:numId="8" w16cid:durableId="4319039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DDD"/>
    <w:rsid w:val="0008712A"/>
    <w:rsid w:val="00316DDD"/>
    <w:rsid w:val="00380350"/>
    <w:rsid w:val="004552AF"/>
    <w:rsid w:val="005311B7"/>
    <w:rsid w:val="006B2413"/>
    <w:rsid w:val="00A45C82"/>
    <w:rsid w:val="00FD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C9EC3"/>
  <w15:chartTrackingRefBased/>
  <w15:docId w15:val="{41094198-EF1B-4C11-93F4-7C5D44F85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16D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16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16D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16D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16D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16D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16D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16D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16D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16D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16D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16DD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16DD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16DDD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16DD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16DDD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16DD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16DDD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316D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16DD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16D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16DD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316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16DDD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316DD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16DD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16D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16DDD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316D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8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7</Words>
  <Characters>1098</Characters>
  <Application>Microsoft Office Word</Application>
  <DocSecurity>0</DocSecurity>
  <Lines>9</Lines>
  <Paragraphs>2</Paragraphs>
  <ScaleCrop>false</ScaleCrop>
  <Company>Helse Vest IKT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en, Camilla</dc:creator>
  <cp:keywords/>
  <dc:description/>
  <cp:lastModifiedBy>Thuen, Camilla</cp:lastModifiedBy>
  <cp:revision>3</cp:revision>
  <dcterms:created xsi:type="dcterms:W3CDTF">2025-10-17T01:29:00Z</dcterms:created>
  <dcterms:modified xsi:type="dcterms:W3CDTF">2025-10-17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10-17T01:33:1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ea295760-d722-4c1c-b93d-a4f62fb682b8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